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40"/>
        <w:outlineLvl w:val="0"/>
        <w:rPr/>
      </w:pPr>
      <w:r>
        <w:rPr>
          <w:rFonts w:cs="Arial" w:ascii="Arial" w:hAnsi="Arial"/>
          <w:b/>
          <w:sz w:val="22"/>
          <w:szCs w:val="22"/>
        </w:rPr>
        <w:t>Additional file 1:</w:t>
      </w:r>
      <w:r>
        <w:rPr/>
        <w:t xml:space="preserve"> Search strategies</w:t>
      </w:r>
    </w:p>
    <w:tbl>
      <w:tblPr>
        <w:tblW w:w="9206" w:type="dxa"/>
        <w:jc w:val="left"/>
        <w:tblInd w:w="-10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9206"/>
      </w:tblGrid>
      <w:tr>
        <w:trPr/>
        <w:tc>
          <w:tcPr>
            <w:tcW w:w="92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dline (PubMed)</w:t>
            </w:r>
          </w:p>
        </w:tc>
      </w:tr>
      <w:tr>
        <w:trPr/>
        <w:tc>
          <w:tcPr>
            <w:tcW w:w="9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1 </w:t>
              <w:tab/>
              <w:tab/>
              <w:t xml:space="preserve">"Female" [Mesh] </w:t>
              <w:tab/>
              <w:tab/>
              <w:tab/>
              <w:tab/>
              <w:t xml:space="preserve">            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2 </w:t>
              <w:tab/>
              <w:tab/>
              <w:t xml:space="preserve">"Humans" [Mesh] </w:t>
              <w:tab/>
              <w:tab/>
              <w:tab/>
              <w:t xml:space="preserve">          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3</w:t>
              <w:tab/>
              <w:tab/>
              <w:t xml:space="preserve">"Papillomavirus Infections" [Mesh]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4 </w:t>
              <w:tab/>
              <w:tab/>
              <w:t xml:space="preserve">#1 AND #2 AND #3 </w:t>
              <w:tab/>
              <w:tab/>
              <w:tab/>
              <w:tab/>
              <w:t xml:space="preserve">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5 </w:t>
              <w:tab/>
              <w:tab/>
              <w:t xml:space="preserve">"DNA Probes, HPV" [Mesh] </w:t>
              <w:tab/>
              <w:tab/>
              <w:tab/>
              <w:t xml:space="preserve">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6</w:t>
              <w:tab/>
              <w:tab/>
              <w:t xml:space="preserve">"DNA, Viral" [Mesh] </w:t>
              <w:tab/>
              <w:tab/>
              <w:tab/>
              <w:tab/>
              <w:t xml:space="preserve"> 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7 </w:t>
              <w:tab/>
              <w:tab/>
              <w:t xml:space="preserve">"Genotype" [Mesh] </w:t>
              <w:tab/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8</w:t>
              <w:tab/>
              <w:tab/>
              <w:t xml:space="preserve">"Polymerase Chain Reaction" [Mesh] </w:t>
              <w:tab/>
              <w:tab/>
              <w:t xml:space="preserve">    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9 </w:t>
              <w:tab/>
              <w:tab/>
              <w:t xml:space="preserve">"Sequence Analysis, DNA" [Mesh] </w:t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10 </w:t>
              <w:tab/>
              <w:t xml:space="preserve">#5 OR #6 OR #7 OR #8 OR #9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1</w:t>
              <w:tab/>
              <w:tab/>
              <w:t xml:space="preserve">"Uterine Cervical Neoplasms" [Mesh]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2</w:t>
              <w:tab/>
              <w:tab/>
              <w:t xml:space="preserve">"Cervix Uteri" [Mesh] </w:t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3</w:t>
              <w:tab/>
              <w:tab/>
              <w:t xml:space="preserve">#11 OR #12 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4</w:t>
              <w:tab/>
              <w:tab/>
              <w:t xml:space="preserve">"Epidemiologic Studies" [Mesh] </w:t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5</w:t>
              <w:tab/>
              <w:tab/>
              <w:t>"Prevalence" [Mesh]</w:t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6</w:t>
              <w:tab/>
              <w:tab/>
              <w:t xml:space="preserve">"Incidence" [Mesh] </w:t>
              <w:tab/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7</w:t>
              <w:tab/>
              <w:tab/>
              <w:t xml:space="preserve">#14 OR #15 OR #16 </w:t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8</w:t>
              <w:tab/>
              <w:tab/>
              <w:t>#4 AND #10 AND #13 AND #17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19</w:t>
              <w:tab/>
              <w:tab/>
              <w:t xml:space="preserve">English [lang] </w:t>
              <w:tab/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0</w:t>
              <w:tab/>
              <w:tab/>
              <w:t xml:space="preserve">French [lang] </w:t>
              <w:tab/>
              <w:tab/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1</w:t>
              <w:tab/>
              <w:tab/>
              <w:t xml:space="preserve">German [lang] </w:t>
              <w:tab/>
              <w:tab/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2</w:t>
              <w:tab/>
              <w:tab/>
              <w:t>Spanish [lang]</w:t>
              <w:tab/>
              <w:t xml:space="preserve"> </w:t>
              <w:tab/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3</w:t>
              <w:tab/>
              <w:tab/>
              <w:t xml:space="preserve">#19 OR #20 OR #21 OR #22 </w:t>
              <w:tab/>
              <w:tab/>
              <w:t xml:space="preserve">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4</w:t>
              <w:tab/>
              <w:tab/>
              <w:t xml:space="preserve">"1995" [PDAT]: "2011" [PDAT] </w:t>
              <w:tab/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25 </w:t>
              <w:tab/>
              <w:t>#18 AND #23 AND #24</w:t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6</w:t>
              <w:tab/>
              <w:tab/>
              <w:t xml:space="preserve">"Review" [Publication Type]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7</w:t>
              <w:tab/>
              <w:tab/>
              <w:t>"Comment" [Publication Type</w:t>
            </w: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] </w:t>
              <w:tab/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#28</w:t>
              <w:tab/>
              <w:tab/>
              <w:t xml:space="preserve">"Meta-Analysis" [Publication Type] </w:t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29</w:t>
              <w:tab/>
              <w:tab/>
              <w:t xml:space="preserve">"Editorial" [Publication Type] </w:t>
              <w:tab/>
              <w:tab/>
              <w:tab/>
              <w:t xml:space="preserve">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30</w:t>
              <w:tab/>
              <w:tab/>
              <w:t xml:space="preserve">"Letter" [Publication Type] </w:t>
              <w:tab/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31</w:t>
              <w:tab/>
              <w:tab/>
              <w:t xml:space="preserve">#26 OR #27 OR #28 OR #29 OR #30 </w:t>
            </w:r>
          </w:p>
          <w:p>
            <w:pPr>
              <w:pStyle w:val="Normal"/>
              <w:ind w:left="360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#32</w:t>
              <w:tab/>
              <w:tab/>
              <w:t>#25 NOT #31</w:t>
              <w:tab/>
            </w:r>
          </w:p>
        </w:tc>
      </w:tr>
      <w:tr>
        <w:trPr/>
        <w:tc>
          <w:tcPr>
            <w:tcW w:w="9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mbase</w:t>
            </w:r>
          </w:p>
        </w:tc>
      </w:tr>
      <w:tr>
        <w:trPr/>
        <w:tc>
          <w:tcPr>
            <w:tcW w:w="920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'papillomavirus'/exp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('dna probe'/exp OR 'virus dna'/exp OR 'genotype'/exp OR 'polymerase chain reaction'/exp OR 'dna sequence'/exp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('uterine cervix'/exp OR 'uterine cervix carcinoma'/exp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'epidemiology'/exp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([german]/lim OR [english]/lim OR [french]/lim OR [spanish]/lim)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[embase]/lim</w:t>
            </w:r>
          </w:p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 [1995-2011]/py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‚l‚r –¾’©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CarCar1">
    <w:name w:val=" Car Car1"/>
    <w:qFormat/>
    <w:rPr>
      <w:sz w:val="24"/>
      <w:szCs w:val="24"/>
      <w:lang w:val="en-GB"/>
    </w:rPr>
  </w:style>
  <w:style w:type="character" w:styleId="CarCar">
    <w:name w:val=" Car C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4:53:00Z</dcterms:created>
  <dc:creator>Erik BERNARD</dc:creator>
  <dc:description/>
  <cp:keywords/>
  <dc:language>en-US</dc:language>
  <cp:lastModifiedBy>Anne Thiébaut</cp:lastModifiedBy>
  <cp:lastPrinted>2013-08-14T16:31:00Z</cp:lastPrinted>
  <dcterms:modified xsi:type="dcterms:W3CDTF">2013-08-14T14:31:00Z</dcterms:modified>
  <cp:revision>9</cp:revision>
  <dc:subject/>
  <dc:title>Table S1</dc:title>
</cp:coreProperties>
</file>